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6B0F9" w14:textId="77777777" w:rsidR="00137EDE" w:rsidRPr="00B9552B" w:rsidRDefault="0076409D" w:rsidP="00B9552B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0D9F692E" wp14:editId="00454A1A">
            <wp:extent cx="6218104" cy="36271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_mm(a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029" cy="36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1379" w14:textId="4534798B" w:rsidR="00137EDE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10 </w:t>
      </w:r>
      <w:r w:rsidR="00137EDE" w:rsidRPr="00B9552B">
        <w:rPr>
          <w:rFonts w:ascii="Times New Roman" w:hAnsi="Times New Roman" w:cs="Times New Roman"/>
          <w:b/>
          <w:szCs w:val="24"/>
          <w:lang w:val="en-GB"/>
        </w:rPr>
        <w:t>Fig. Comparison of</w:t>
      </w:r>
      <w:r w:rsidR="00137EDE" w:rsidRPr="00B9552B">
        <w:rPr>
          <w:rFonts w:ascii="Times New Roman" w:hAnsi="Times New Roman" w:cs="Times New Roman"/>
          <w:b/>
          <w:lang w:val="en-GB"/>
        </w:rPr>
        <w:t xml:space="preserve"> penetration force at different depths of five different shapes for 5 mm diameter probe.</w:t>
      </w:r>
      <w:r w:rsidR="00137EDE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  <w:bookmarkStart w:id="0" w:name="_GoBack"/>
      <w:bookmarkEnd w:id="0"/>
    </w:p>
    <w:sectPr w:rsidR="00137EDE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2C6A5" w14:textId="77777777" w:rsidR="00EF7952" w:rsidRDefault="00EF7952" w:rsidP="0020099C">
      <w:pPr>
        <w:spacing w:after="0" w:line="240" w:lineRule="auto"/>
      </w:pPr>
      <w:r>
        <w:separator/>
      </w:r>
    </w:p>
  </w:endnote>
  <w:endnote w:type="continuationSeparator" w:id="0">
    <w:p w14:paraId="3139C564" w14:textId="77777777" w:rsidR="00EF7952" w:rsidRDefault="00EF7952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E973B" w14:textId="77777777" w:rsidR="00EF7952" w:rsidRDefault="00EF7952" w:rsidP="0020099C">
      <w:pPr>
        <w:spacing w:after="0" w:line="240" w:lineRule="auto"/>
      </w:pPr>
      <w:r>
        <w:separator/>
      </w:r>
    </w:p>
  </w:footnote>
  <w:footnote w:type="continuationSeparator" w:id="0">
    <w:p w14:paraId="7D1EE9B1" w14:textId="77777777" w:rsidR="00EF7952" w:rsidRDefault="00EF7952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94ABE"/>
    <w:rsid w:val="002B5E77"/>
    <w:rsid w:val="002D35DA"/>
    <w:rsid w:val="002F37AA"/>
    <w:rsid w:val="003221E2"/>
    <w:rsid w:val="00325280"/>
    <w:rsid w:val="003267D4"/>
    <w:rsid w:val="00330906"/>
    <w:rsid w:val="00375D0D"/>
    <w:rsid w:val="003A6246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43EB9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C5664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EF7952"/>
    <w:rsid w:val="00F060D4"/>
    <w:rsid w:val="00F16EBD"/>
    <w:rsid w:val="00F50539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1:00:00Z</dcterms:created>
  <dcterms:modified xsi:type="dcterms:W3CDTF">2018-05-05T22:11:00Z</dcterms:modified>
</cp:coreProperties>
</file>